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EE3E2" w14:textId="77777777" w:rsidR="004D4704" w:rsidRDefault="004D4704" w:rsidP="004D4704"/>
    <w:p w14:paraId="62D92965" w14:textId="77777777" w:rsidR="004D4704" w:rsidRDefault="004D4704" w:rsidP="004D4704">
      <w:pPr>
        <w:spacing w:after="5" w:line="257" w:lineRule="auto"/>
        <w:ind w:left="25" w:right="188" w:hanging="10"/>
      </w:pPr>
      <w:r>
        <w:rPr>
          <w:rFonts w:ascii="Calibri" w:hAnsi="Calibri" w:cs="Calibri"/>
          <w:noProof/>
          <w:color w:val="212121"/>
          <w:lang w:val="en-PH" w:eastAsia="en-PH"/>
        </w:rPr>
        <w:drawing>
          <wp:inline distT="0" distB="0" distL="0" distR="0" wp14:anchorId="2476B930" wp14:editId="79AB3F4D">
            <wp:extent cx="3633232" cy="3410986"/>
            <wp:effectExtent l="0" t="0" r="0" b="5715"/>
            <wp:docPr id="6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3232" cy="3410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5EECB" w14:textId="77777777" w:rsidR="004D4704" w:rsidRDefault="004D4704" w:rsidP="004D4704">
      <w:pPr>
        <w:spacing w:after="5" w:line="257" w:lineRule="auto"/>
        <w:ind w:left="25" w:right="188" w:hanging="10"/>
        <w:rPr>
          <w:rFonts w:ascii="Calibri" w:hAnsi="Calibri" w:cs="Calibri"/>
        </w:rPr>
      </w:pPr>
      <w:r>
        <w:rPr>
          <w:b/>
        </w:rPr>
        <w:t xml:space="preserve">Fig S3. Distance between neuronal PD and Assigned directions AD across learning, both monkeys. </w:t>
      </w:r>
      <w:r w:rsidRPr="00A31367">
        <w:rPr>
          <w:rFonts w:ascii="Calibri" w:hAnsi="Calibri" w:cs="Calibri"/>
        </w:rPr>
        <w:t>X-axis is time (session number) and Y-axis is the normalized |PD - AD|, which is 1 for opposite direction and 0 for same direction. Thus, the directional difference is mapped from [-π, π] to [0,1]. The sector of the assigned direction [-45°, 45°] (shaded sector in Fig S1) is mapped to [0,0.25], and values lower than 0.5 indicate the channel contributes to the direction of movement. Most channels’ |PD – AD| is smaller than 0.5, showing that they contribute to the movement direction.</w:t>
      </w:r>
    </w:p>
    <w:p w14:paraId="0119689F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704"/>
    <w:rsid w:val="004D4704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FA51A"/>
  <w15:chartTrackingRefBased/>
  <w15:docId w15:val="{DF65F6C3-A2E6-4B0B-A721-16950C45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704"/>
    <w:pPr>
      <w:spacing w:after="0" w:line="240" w:lineRule="auto"/>
      <w:ind w:firstLine="288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4-01-09T04:26:00Z</dcterms:created>
  <dcterms:modified xsi:type="dcterms:W3CDTF">2024-01-09T04:26:00Z</dcterms:modified>
</cp:coreProperties>
</file>